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7DB24" w14:textId="4C269BF2" w:rsidR="000D6C48" w:rsidRPr="00224CFB" w:rsidRDefault="000D6C48" w:rsidP="000D6C48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224CFB">
        <w:rPr>
          <w:rFonts w:ascii="Times New Roman" w:hAnsi="Times New Roman" w:cs="Times New Roman" w:hint="eastAsia"/>
          <w:szCs w:val="20"/>
        </w:rPr>
        <w:t>T</w:t>
      </w:r>
      <w:r w:rsidRPr="00224CFB">
        <w:rPr>
          <w:rFonts w:ascii="Times New Roman" w:hAnsi="Times New Roman" w:cs="Times New Roman"/>
          <w:szCs w:val="20"/>
        </w:rPr>
        <w:t xml:space="preserve">able S1. </w:t>
      </w:r>
      <w:r w:rsidR="00402FBF" w:rsidRPr="00224CFB">
        <w:rPr>
          <w:rFonts w:ascii="Times New Roman" w:hAnsi="Times New Roman" w:cs="Times New Roman"/>
          <w:szCs w:val="20"/>
        </w:rPr>
        <w:t xml:space="preserve">Variables used in the </w:t>
      </w:r>
      <w:r w:rsidR="008D4602" w:rsidRPr="00224CFB">
        <w:rPr>
          <w:rFonts w:ascii="Times New Roman" w:hAnsi="Times New Roman" w:cs="Times New Roman"/>
          <w:szCs w:val="20"/>
        </w:rPr>
        <w:t>development of random forest model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0"/>
        <w:gridCol w:w="4566"/>
      </w:tblGrid>
      <w:tr w:rsidR="001C2F87" w:rsidRPr="001C2F87" w14:paraId="102BA4AA" w14:textId="77777777" w:rsidTr="001C2F8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C823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</w:tr>
      <w:tr w:rsidR="001C2F87" w:rsidRPr="001C2F87" w14:paraId="4924E042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8C1D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0EB6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</w:tr>
      <w:tr w:rsidR="001C2F87" w:rsidRPr="001C2F87" w14:paraId="0B01A13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C232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CC36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</w:tr>
      <w:tr w:rsidR="001C2F87" w:rsidRPr="001C2F87" w14:paraId="48D399DA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2571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tal sig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37888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stolic blood pressure, mmHg</w:t>
            </w:r>
          </w:p>
        </w:tc>
      </w:tr>
      <w:tr w:rsidR="001C2F87" w:rsidRPr="001C2F87" w14:paraId="73A664B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20C9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B1F8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stolic blood pressure, mmHg</w:t>
            </w:r>
          </w:p>
        </w:tc>
      </w:tr>
      <w:tr w:rsidR="001C2F87" w:rsidRPr="001C2F87" w14:paraId="05F05A4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2FAC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A872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rate, beats/minute</w:t>
            </w:r>
          </w:p>
        </w:tc>
      </w:tr>
      <w:tr w:rsidR="001C2F87" w:rsidRPr="001C2F87" w14:paraId="2AE1163F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457F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EA5F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 rate, breaths/minute</w:t>
            </w:r>
          </w:p>
        </w:tc>
      </w:tr>
      <w:tr w:rsidR="001C2F87" w:rsidRPr="001C2F87" w14:paraId="7EFBA1A5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F46D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FC7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temperature (℃)</w:t>
            </w:r>
          </w:p>
        </w:tc>
      </w:tr>
      <w:tr w:rsidR="001C2F87" w:rsidRPr="001C2F87" w14:paraId="459CD0D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5222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C9354" w14:textId="51464E28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cutaneous oxygen saturation (%)</w:t>
            </w:r>
          </w:p>
        </w:tc>
      </w:tr>
      <w:tr w:rsidR="001C2F87" w:rsidRPr="001C2F87" w14:paraId="42EED5D6" w14:textId="77777777" w:rsidTr="001C2F8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7AF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from onset to ED visit, hours</w:t>
            </w:r>
          </w:p>
        </w:tc>
      </w:tr>
      <w:tr w:rsidR="001C2F87" w:rsidRPr="001C2F87" w14:paraId="5DCF6B64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E46B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C8BE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ropolitan</w:t>
            </w:r>
          </w:p>
        </w:tc>
      </w:tr>
      <w:tr w:rsidR="001C2F87" w:rsidRPr="001C2F87" w14:paraId="15BA4E4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B2C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2086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</w:tr>
      <w:tr w:rsidR="001C2F87" w:rsidRPr="001C2F87" w14:paraId="24A4853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A16B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56BC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</w:tr>
      <w:tr w:rsidR="001C2F87" w:rsidRPr="001C2F87" w14:paraId="5A8FC33F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7533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C 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13736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al EMC</w:t>
            </w:r>
          </w:p>
        </w:tc>
      </w:tr>
      <w:tr w:rsidR="001C2F87" w:rsidRPr="001C2F87" w14:paraId="5632F25D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21D4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B15D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al EMC</w:t>
            </w:r>
          </w:p>
        </w:tc>
      </w:tr>
      <w:tr w:rsidR="001C2F87" w:rsidRPr="001C2F87" w14:paraId="76C12EA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8B86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7CA8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al ED</w:t>
            </w:r>
          </w:p>
        </w:tc>
      </w:tr>
      <w:tr w:rsidR="001C2F87" w:rsidRPr="001C2F87" w14:paraId="75C2DA5C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78A7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6FFD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</w:tr>
      <w:tr w:rsidR="001C2F87" w:rsidRPr="001C2F87" w14:paraId="67296E19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FFF2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 or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14D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</w:t>
            </w:r>
          </w:p>
        </w:tc>
      </w:tr>
      <w:tr w:rsidR="001C2F87" w:rsidRPr="001C2F87" w14:paraId="37295F7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1B309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E471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ury</w:t>
            </w:r>
          </w:p>
        </w:tc>
      </w:tr>
      <w:tr w:rsidR="001C2F87" w:rsidRPr="001C2F87" w14:paraId="2B648E65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67F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0713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</w:tr>
      <w:tr w:rsidR="001C2F87" w:rsidRPr="001C2F87" w14:paraId="44017166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787B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F4FB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ert</w:t>
            </w:r>
          </w:p>
        </w:tc>
      </w:tr>
      <w:tr w:rsidR="001C2F87" w:rsidRPr="001C2F87" w14:paraId="2CD4DA63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83B1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E829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bal responsive</w:t>
            </w:r>
          </w:p>
        </w:tc>
      </w:tr>
      <w:tr w:rsidR="001C2F87" w:rsidRPr="001C2F87" w14:paraId="25276912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AC148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5E5A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in responsive</w:t>
            </w:r>
          </w:p>
        </w:tc>
      </w:tr>
      <w:tr w:rsidR="001C2F87" w:rsidRPr="001C2F87" w14:paraId="6DA8DB65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9C9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36BB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responsive</w:t>
            </w:r>
          </w:p>
        </w:tc>
      </w:tr>
      <w:tr w:rsidR="001C2F87" w:rsidRPr="001C2F87" w14:paraId="409552ED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923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6869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</w:tr>
      <w:tr w:rsidR="001C2F87" w:rsidRPr="001C2F87" w14:paraId="48944104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B2E4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TAS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C48D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1C2F87" w:rsidRPr="001C2F87" w14:paraId="1C68653E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F248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8FC0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1C2F87" w:rsidRPr="001C2F87" w14:paraId="5D99AF40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BBC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1EE8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1C2F87" w:rsidRPr="001C2F87" w14:paraId="1A63631A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193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5538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1C2F87" w:rsidRPr="001C2F87" w14:paraId="4EA955FD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A13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F2488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1C2F87" w:rsidRPr="001C2F87" w14:paraId="13263215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4A9E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 dis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7828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</w:tr>
      <w:tr w:rsidR="001C2F87" w:rsidRPr="001C2F87" w14:paraId="0FC5834D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C115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21BE8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ssion to ICU</w:t>
            </w:r>
          </w:p>
        </w:tc>
      </w:tr>
      <w:tr w:rsidR="001C2F87" w:rsidRPr="001C2F87" w14:paraId="1712513A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E9A8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28CD9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ssion to GW</w:t>
            </w:r>
          </w:p>
        </w:tc>
      </w:tr>
      <w:tr w:rsidR="001C2F87" w:rsidRPr="001C2F87" w14:paraId="53DD0DFE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E33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1B0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harge</w:t>
            </w:r>
          </w:p>
        </w:tc>
      </w:tr>
      <w:tr w:rsidR="001C2F87" w:rsidRPr="001C2F87" w14:paraId="7F087188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EA33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ical 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7411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1C2F87" w:rsidRPr="001C2F87" w14:paraId="40B165A2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636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8FBD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1C2F87" w:rsidRPr="001C2F87" w14:paraId="44C38B57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4C72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F736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1C2F87" w:rsidRPr="001C2F87" w14:paraId="7B678842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4F5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821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1C2F87" w:rsidRPr="001C2F87" w14:paraId="32060B46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541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ntionality of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F04C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idental, unintentional</w:t>
            </w:r>
          </w:p>
        </w:tc>
      </w:tr>
      <w:tr w:rsidR="001C2F87" w:rsidRPr="001C2F87" w14:paraId="5AF7CF0A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B47E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17F9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ntional self-harm, suicide</w:t>
            </w:r>
          </w:p>
        </w:tc>
      </w:tr>
      <w:tr w:rsidR="001C2F87" w:rsidRPr="001C2F87" w14:paraId="21C950ED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EAC0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9F92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olence, assault</w:t>
            </w:r>
          </w:p>
        </w:tc>
      </w:tr>
      <w:tr w:rsidR="001C2F87" w:rsidRPr="001C2F87" w14:paraId="557334D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473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244B8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pecified</w:t>
            </w:r>
          </w:p>
        </w:tc>
      </w:tr>
      <w:tr w:rsidR="001C2F87" w:rsidRPr="001C2F87" w14:paraId="0E62DD91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E87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ury mechan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8ADD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 accident</w:t>
            </w:r>
          </w:p>
        </w:tc>
      </w:tr>
      <w:tr w:rsidR="001C2F87" w:rsidRPr="001C2F87" w14:paraId="525852E3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B4D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808D9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cycle accident</w:t>
            </w:r>
          </w:p>
        </w:tc>
      </w:tr>
      <w:tr w:rsidR="001C2F87" w:rsidRPr="001C2F87" w14:paraId="10E90A72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0A81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CEA6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torcycle accident</w:t>
            </w:r>
          </w:p>
        </w:tc>
      </w:tr>
      <w:tr w:rsidR="001C2F87" w:rsidRPr="001C2F87" w14:paraId="449F184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284A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8520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traffic accident</w:t>
            </w:r>
          </w:p>
        </w:tc>
      </w:tr>
      <w:tr w:rsidR="001C2F87" w:rsidRPr="001C2F87" w14:paraId="40BA41E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337C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0B5C6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pecified traffic accident</w:t>
            </w:r>
          </w:p>
        </w:tc>
      </w:tr>
      <w:tr w:rsidR="001C2F87" w:rsidRPr="001C2F87" w14:paraId="5B192844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EEDA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FABA8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ll from height</w:t>
            </w:r>
          </w:p>
        </w:tc>
      </w:tr>
      <w:tr w:rsidR="001C2F87" w:rsidRPr="001C2F87" w14:paraId="57983785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A98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7287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ip down</w:t>
            </w:r>
          </w:p>
        </w:tc>
      </w:tr>
      <w:tr w:rsidR="001C2F87" w:rsidRPr="001C2F87" w14:paraId="46CC402B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6BE7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48F5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uck by blunt object</w:t>
            </w:r>
          </w:p>
        </w:tc>
      </w:tr>
      <w:tr w:rsidR="001C2F87" w:rsidRPr="001C2F87" w14:paraId="40B8023A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68E9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9D11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netrating injury</w:t>
            </w:r>
          </w:p>
        </w:tc>
      </w:tr>
      <w:tr w:rsidR="001C2F87" w:rsidRPr="001C2F87" w14:paraId="27FFCD88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A4A0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5E786" w14:textId="71F7BBEA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jury due to industrial </w:t>
            </w:r>
            <w:r w:rsidR="000D6C48"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chinery</w:t>
            </w:r>
          </w:p>
        </w:tc>
      </w:tr>
      <w:tr w:rsidR="001C2F87" w:rsidRPr="001C2F87" w14:paraId="750942C1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CA9A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658C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rn</w:t>
            </w:r>
          </w:p>
        </w:tc>
      </w:tr>
      <w:tr w:rsidR="001C2F87" w:rsidRPr="001C2F87" w14:paraId="05AF1D78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2CC3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2302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owning</w:t>
            </w:r>
          </w:p>
        </w:tc>
      </w:tr>
      <w:tr w:rsidR="001C2F87" w:rsidRPr="001C2F87" w14:paraId="5936DE1F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A466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AE38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isoning</w:t>
            </w:r>
          </w:p>
        </w:tc>
      </w:tr>
      <w:tr w:rsidR="001C2F87" w:rsidRPr="001C2F87" w14:paraId="7C8700CC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3AA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C02D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king/hanging</w:t>
            </w:r>
          </w:p>
        </w:tc>
      </w:tr>
      <w:tr w:rsidR="001C2F87" w:rsidRPr="001C2F87" w14:paraId="5758AB21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67F8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6593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 missing for injury mechanism</w:t>
            </w:r>
          </w:p>
        </w:tc>
      </w:tr>
      <w:tr w:rsidR="001C2F87" w:rsidRPr="001C2F87" w14:paraId="23708F8D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F44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ute of e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CC86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rect visit without referral</w:t>
            </w:r>
          </w:p>
        </w:tc>
      </w:tr>
      <w:tr w:rsidR="001C2F87" w:rsidRPr="001C2F87" w14:paraId="688AF97B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EB4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25246" w14:textId="5273EAC6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other hospital</w:t>
            </w:r>
          </w:p>
        </w:tc>
      </w:tr>
      <w:tr w:rsidR="001C2F87" w:rsidRPr="001C2F87" w14:paraId="63776E4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CA69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EF91C" w14:textId="5FF94E2B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outpatient department</w:t>
            </w:r>
          </w:p>
        </w:tc>
      </w:tr>
      <w:tr w:rsidR="001C2F87" w:rsidRPr="001C2F87" w14:paraId="653FC60A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E821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1A69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isit with </w:t>
            </w:r>
            <w:proofErr w:type="gramStart"/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</w:t>
            </w:r>
            <w:proofErr w:type="gramEnd"/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pecified referral information</w:t>
            </w:r>
          </w:p>
        </w:tc>
      </w:tr>
      <w:tr w:rsidR="001C2F87" w:rsidRPr="001C2F87" w14:paraId="36E8BB21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D64C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FAC1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 missing for referral information</w:t>
            </w:r>
          </w:p>
        </w:tc>
      </w:tr>
      <w:tr w:rsidR="001C2F87" w:rsidRPr="001C2F87" w14:paraId="22E22C72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FA83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por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648C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hospital ambulance</w:t>
            </w:r>
          </w:p>
        </w:tc>
      </w:tr>
      <w:tr w:rsidR="001C2F87" w:rsidRPr="001C2F87" w14:paraId="5536CA7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FCF7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67E4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hospital ambulance</w:t>
            </w:r>
          </w:p>
        </w:tc>
      </w:tr>
      <w:tr w:rsidR="001C2F87" w:rsidRPr="001C2F87" w14:paraId="2E9785E4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260A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267D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ambulance</w:t>
            </w:r>
          </w:p>
        </w:tc>
      </w:tr>
      <w:tr w:rsidR="001C2F87" w:rsidRPr="001C2F87" w14:paraId="3244894F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8584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FEE4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blic vehicles</w:t>
            </w:r>
          </w:p>
        </w:tc>
      </w:tr>
      <w:tr w:rsidR="001C2F87" w:rsidRPr="001C2F87" w14:paraId="4E61FE0A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4770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77E3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ir transport</w:t>
            </w:r>
          </w:p>
        </w:tc>
      </w:tr>
      <w:tr w:rsidR="001C2F87" w:rsidRPr="001C2F87" w14:paraId="09A757E5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9B5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39DB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vehicles</w:t>
            </w:r>
          </w:p>
        </w:tc>
      </w:tr>
      <w:tr w:rsidR="001C2F87" w:rsidRPr="001C2F87" w14:paraId="071DE81B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A5F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2A9E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lk in</w:t>
            </w:r>
          </w:p>
        </w:tc>
      </w:tr>
      <w:tr w:rsidR="001C2F87" w:rsidRPr="001C2F87" w14:paraId="77FF58BF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02C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DD4F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transportation</w:t>
            </w:r>
          </w:p>
        </w:tc>
      </w:tr>
      <w:tr w:rsidR="001C2F87" w:rsidRPr="001C2F87" w14:paraId="5368A133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C9BD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er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42629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ergency symptoms</w:t>
            </w:r>
          </w:p>
        </w:tc>
      </w:tr>
      <w:tr w:rsidR="001C2F87" w:rsidRPr="001C2F87" w14:paraId="69EE157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D051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9C60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emergency symptoms</w:t>
            </w:r>
          </w:p>
        </w:tc>
      </w:tr>
      <w:tr w:rsidR="001C2F87" w:rsidRPr="001C2F87" w14:paraId="4EFBACF1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4EC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B669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 missing for emergency symptoms</w:t>
            </w:r>
          </w:p>
        </w:tc>
      </w:tr>
      <w:tr w:rsidR="001C2F87" w:rsidRPr="001C2F87" w14:paraId="78632C75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6686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upation of triage provi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F080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ge is performed by emergency medicine specialist</w:t>
            </w:r>
          </w:p>
        </w:tc>
      </w:tr>
      <w:tr w:rsidR="001C2F87" w:rsidRPr="001C2F87" w14:paraId="04F4AD3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D8EC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A142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ge is performed by emergency medicine resident</w:t>
            </w:r>
          </w:p>
        </w:tc>
      </w:tr>
      <w:tr w:rsidR="001C2F87" w:rsidRPr="001C2F87" w14:paraId="62A2996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A03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F851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ge is performed by intern</w:t>
            </w:r>
          </w:p>
        </w:tc>
      </w:tr>
      <w:tr w:rsidR="001C2F87" w:rsidRPr="001C2F87" w14:paraId="4BC0E81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3E58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92F1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ge is performed by general physician</w:t>
            </w:r>
          </w:p>
        </w:tc>
      </w:tr>
      <w:tr w:rsidR="001C2F87" w:rsidRPr="001C2F87" w14:paraId="73248A0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4868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AEB5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ge is performed by nurse</w:t>
            </w:r>
          </w:p>
        </w:tc>
      </w:tr>
      <w:tr w:rsidR="001C2F87" w:rsidRPr="001C2F87" w14:paraId="110C0E11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02BA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84C8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ge is performed by paramedic</w:t>
            </w:r>
          </w:p>
        </w:tc>
      </w:tr>
      <w:tr w:rsidR="001C2F87" w:rsidRPr="001C2F87" w14:paraId="791E776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458C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F73E8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 missing for triage provider</w:t>
            </w:r>
          </w:p>
        </w:tc>
      </w:tr>
      <w:tr w:rsidR="001C2F87" w:rsidRPr="001C2F87" w14:paraId="52582871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7887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y shift or night sh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AA27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visited during day shift hours</w:t>
            </w:r>
          </w:p>
        </w:tc>
      </w:tr>
      <w:tr w:rsidR="001C2F87" w:rsidRPr="001C2F87" w14:paraId="0DDD583D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4562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9437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visited during night shift hour</w:t>
            </w:r>
          </w:p>
        </w:tc>
      </w:tr>
      <w:tr w:rsidR="001C2F87" w:rsidRPr="001C2F87" w14:paraId="73C6FD92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EDE5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3D88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visited on weekdays</w:t>
            </w:r>
          </w:p>
        </w:tc>
      </w:tr>
      <w:tr w:rsidR="001C2F87" w:rsidRPr="001C2F87" w14:paraId="4DC17CB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C94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8200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visited on weekend</w:t>
            </w:r>
          </w:p>
        </w:tc>
      </w:tr>
      <w:tr w:rsidR="001C2F87" w:rsidRPr="001C2F87" w14:paraId="3D43015C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A5FF6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00DE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health insurance</w:t>
            </w:r>
          </w:p>
        </w:tc>
      </w:tr>
      <w:tr w:rsidR="001C2F87" w:rsidRPr="001C2F87" w14:paraId="645DF3E4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7EC1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99EC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tomobile insurance</w:t>
            </w:r>
          </w:p>
        </w:tc>
      </w:tr>
      <w:tr w:rsidR="001C2F87" w:rsidRPr="001C2F87" w14:paraId="5D5B1933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4E5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2C2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ustrial accident insurance</w:t>
            </w:r>
          </w:p>
        </w:tc>
      </w:tr>
      <w:tr w:rsidR="001C2F87" w:rsidRPr="001C2F87" w14:paraId="24CF68D6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955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70B76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 type I</w:t>
            </w:r>
          </w:p>
        </w:tc>
      </w:tr>
      <w:tr w:rsidR="001C2F87" w:rsidRPr="001C2F87" w14:paraId="379E369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5B1B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F5009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 type II</w:t>
            </w:r>
          </w:p>
        </w:tc>
      </w:tr>
      <w:tr w:rsidR="001C2F87" w:rsidRPr="001C2F87" w14:paraId="09FE194A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507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7D61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nsured</w:t>
            </w:r>
          </w:p>
        </w:tc>
      </w:tr>
      <w:tr w:rsidR="001C2F87" w:rsidRPr="001C2F87" w14:paraId="13D0FC43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CDDE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B008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insurance</w:t>
            </w:r>
          </w:p>
        </w:tc>
      </w:tr>
      <w:tr w:rsidR="001C2F87" w:rsidRPr="001C2F87" w14:paraId="605BA628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A646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B1AB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 missing for insurance</w:t>
            </w:r>
          </w:p>
        </w:tc>
      </w:tr>
      <w:tr w:rsidR="001C2F87" w:rsidRPr="001C2F87" w14:paraId="47D48F47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22CA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le of vict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8515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destrian</w:t>
            </w:r>
          </w:p>
        </w:tc>
      </w:tr>
      <w:tr w:rsidR="001C2F87" w:rsidRPr="001C2F87" w14:paraId="53A73318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9847D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8640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iver</w:t>
            </w:r>
          </w:p>
        </w:tc>
      </w:tr>
      <w:tr w:rsidR="001C2F87" w:rsidRPr="001C2F87" w14:paraId="09D448F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004A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F217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ssenger</w:t>
            </w:r>
          </w:p>
        </w:tc>
      </w:tr>
      <w:tr w:rsidR="001C2F87" w:rsidRPr="001C2F87" w14:paraId="0ACBB08C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03167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4180F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wardess</w:t>
            </w:r>
          </w:p>
        </w:tc>
      </w:tr>
      <w:tr w:rsidR="001C2F87" w:rsidRPr="001C2F87" w14:paraId="1E633970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0AE1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2BFC2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le information of the victim is unknown</w:t>
            </w:r>
          </w:p>
        </w:tc>
      </w:tr>
      <w:tr w:rsidR="001C2F87" w:rsidRPr="001C2F87" w14:paraId="6CCC94F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F4DDC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AD865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 missing for the role of the victim</w:t>
            </w:r>
          </w:p>
        </w:tc>
      </w:tr>
      <w:tr w:rsidR="001C2F87" w:rsidRPr="001C2F87" w14:paraId="31644A00" w14:textId="77777777" w:rsidTr="001C2F8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BFF14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ormation of the medical institution that has been 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58E63" w14:textId="3868C513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tertiary general hospital</w:t>
            </w:r>
          </w:p>
        </w:tc>
      </w:tr>
      <w:tr w:rsidR="001C2F87" w:rsidRPr="001C2F87" w14:paraId="0D27140F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BA43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19B7E" w14:textId="2D08F657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general hospital</w:t>
            </w:r>
          </w:p>
        </w:tc>
      </w:tr>
      <w:tr w:rsidR="001C2F87" w:rsidRPr="001C2F87" w14:paraId="5331923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92A6A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CE95E" w14:textId="386014CF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primary hospital</w:t>
            </w:r>
          </w:p>
        </w:tc>
      </w:tr>
      <w:tr w:rsidR="001C2F87" w:rsidRPr="001C2F87" w14:paraId="610A350A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3245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70290" w14:textId="5B2A95DB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private clinic</w:t>
            </w:r>
          </w:p>
        </w:tc>
      </w:tr>
      <w:tr w:rsidR="001C2F87" w:rsidRPr="001C2F87" w14:paraId="3C6FC921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19BAB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DE38F" w14:textId="3DBA46A0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oriental medical clinic</w:t>
            </w:r>
          </w:p>
        </w:tc>
      </w:tr>
      <w:tr w:rsidR="001C2F87" w:rsidRPr="001C2F87" w14:paraId="510B0187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CB36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79064" w14:textId="67A21DEC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medical institution with unknown name</w:t>
            </w:r>
          </w:p>
        </w:tc>
      </w:tr>
      <w:tr w:rsidR="001C2F87" w:rsidRPr="001C2F87" w14:paraId="4DE25F49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67089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7FF1A" w14:textId="6DFF99DF" w:rsidR="001C2F87" w:rsidRPr="001C2F87" w:rsidRDefault="002F5F54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4C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red</w:t>
            </w:r>
            <w:r w:rsidR="001C2F87"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rom other medical institution</w:t>
            </w:r>
          </w:p>
        </w:tc>
      </w:tr>
      <w:tr w:rsidR="001C2F87" w:rsidRPr="001C2F87" w14:paraId="22A0A6EB" w14:textId="77777777" w:rsidTr="001C2F87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615E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A1191" w14:textId="77777777" w:rsidR="001C2F87" w:rsidRPr="001C2F87" w:rsidRDefault="001C2F87" w:rsidP="000D6C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2F8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ta missing for medical institution that referred patient</w:t>
            </w:r>
          </w:p>
        </w:tc>
      </w:tr>
    </w:tbl>
    <w:p w14:paraId="01F68FB8" w14:textId="77777777" w:rsidR="00224CFB" w:rsidRPr="00224CFB" w:rsidRDefault="00224CFB" w:rsidP="00224CFB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224CFB">
        <w:rPr>
          <w:rFonts w:ascii="Times New Roman" w:hAnsi="Times New Roman" w:cs="Times New Roman"/>
          <w:szCs w:val="20"/>
        </w:rPr>
        <w:t>EMC = Emergency medical center, ED = Emergency department, NA = Not Applicable, EM = Emergency medicine, KTAS = Korean Triage and Acuity Scale, ICU = Intensive care unit, and GW = General ward</w:t>
      </w:r>
    </w:p>
    <w:p w14:paraId="57718943" w14:textId="7255F44E" w:rsidR="00E367F0" w:rsidRPr="00224CFB" w:rsidRDefault="00E367F0" w:rsidP="000D6C48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</w:p>
    <w:sectPr w:rsidR="00E367F0" w:rsidRPr="00224CFB" w:rsidSect="001C2F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72A56" w14:textId="77777777" w:rsidR="00C166BB" w:rsidRDefault="00C166BB" w:rsidP="00395F6B">
      <w:pPr>
        <w:spacing w:after="0" w:line="240" w:lineRule="auto"/>
      </w:pPr>
      <w:r>
        <w:separator/>
      </w:r>
    </w:p>
  </w:endnote>
  <w:endnote w:type="continuationSeparator" w:id="0">
    <w:p w14:paraId="36674D84" w14:textId="77777777" w:rsidR="00C166BB" w:rsidRDefault="00C166BB" w:rsidP="00395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531C6" w14:textId="77777777" w:rsidR="00C166BB" w:rsidRDefault="00C166BB" w:rsidP="00395F6B">
      <w:pPr>
        <w:spacing w:after="0" w:line="240" w:lineRule="auto"/>
      </w:pPr>
      <w:r>
        <w:separator/>
      </w:r>
    </w:p>
  </w:footnote>
  <w:footnote w:type="continuationSeparator" w:id="0">
    <w:p w14:paraId="61190876" w14:textId="77777777" w:rsidR="00C166BB" w:rsidRDefault="00C166BB" w:rsidP="00395F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9F"/>
    <w:rsid w:val="000D6C48"/>
    <w:rsid w:val="001C2F87"/>
    <w:rsid w:val="00224CFB"/>
    <w:rsid w:val="002F5F54"/>
    <w:rsid w:val="00325302"/>
    <w:rsid w:val="00395F6B"/>
    <w:rsid w:val="003B6DD5"/>
    <w:rsid w:val="00402FBF"/>
    <w:rsid w:val="005F577C"/>
    <w:rsid w:val="007F3FCB"/>
    <w:rsid w:val="008D4602"/>
    <w:rsid w:val="009B5B97"/>
    <w:rsid w:val="00AB0D9F"/>
    <w:rsid w:val="00AC73A0"/>
    <w:rsid w:val="00C166BB"/>
    <w:rsid w:val="00D14E41"/>
    <w:rsid w:val="00E367F0"/>
    <w:rsid w:val="00ED4A90"/>
    <w:rsid w:val="00FC0292"/>
    <w:rsid w:val="00FF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6175F"/>
  <w15:chartTrackingRefBased/>
  <w15:docId w15:val="{42FFF3B8-9856-440A-A34E-9EABAEA4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F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5F6B"/>
  </w:style>
  <w:style w:type="paragraph" w:styleId="a4">
    <w:name w:val="footer"/>
    <w:basedOn w:val="a"/>
    <w:link w:val="Char0"/>
    <w:uiPriority w:val="99"/>
    <w:unhideWhenUsed/>
    <w:rsid w:val="00395F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5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2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ongjin</dc:creator>
  <cp:keywords/>
  <dc:description/>
  <cp:lastModifiedBy>Lee Bongjin</cp:lastModifiedBy>
  <cp:revision>17</cp:revision>
  <dcterms:created xsi:type="dcterms:W3CDTF">2021-09-29T03:18:00Z</dcterms:created>
  <dcterms:modified xsi:type="dcterms:W3CDTF">2021-09-29T03:28:00Z</dcterms:modified>
</cp:coreProperties>
</file>